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2"/>
        <w:gridCol w:w="1689"/>
        <w:gridCol w:w="1259"/>
        <w:gridCol w:w="1803"/>
        <w:gridCol w:w="1689"/>
        <w:gridCol w:w="1803"/>
        <w:gridCol w:w="1860"/>
        <w:gridCol w:w="1807"/>
      </w:tblGrid>
      <w:tr w:rsidR="00101F18" w:rsidRPr="00101F18" w14:paraId="00E983E2" w14:textId="77777777" w:rsidTr="00101F18">
        <w:trPr>
          <w:trHeight w:val="966"/>
        </w:trPr>
        <w:tc>
          <w:tcPr>
            <w:tcW w:w="1394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8A40" w14:textId="724569A2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ppendix S3. Results of PCR-RFLP analysis for progenies of </w:t>
            </w:r>
            <w:r w:rsidRPr="00101F1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Oxalis </w:t>
            </w:r>
            <w:proofErr w:type="spellStart"/>
            <w:r w:rsidRPr="00101F1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orniculata</w:t>
            </w:r>
            <w:proofErr w:type="spellEnd"/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following mixed pollination treatment in two experiments (Experiment 1 and Experiment 2). See Figure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for details on the two experiments.</w:t>
            </w:r>
          </w:p>
        </w:tc>
      </w:tr>
      <w:tr w:rsidR="00101F18" w:rsidRPr="00101F18" w14:paraId="13970390" w14:textId="77777777" w:rsidTr="00101F18">
        <w:trPr>
          <w:trHeight w:val="1690"/>
        </w:trPr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5254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40D21" w14:textId="77777777" w:rsidR="00101F18" w:rsidRPr="00101F18" w:rsidRDefault="00101F18" w:rsidP="00101F18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opulati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88565" w14:textId="77777777" w:rsidR="00101F18" w:rsidRPr="00101F18" w:rsidRDefault="00101F18" w:rsidP="00101F18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lant I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219C2" w14:textId="77777777" w:rsidR="00101F18" w:rsidRPr="00101F18" w:rsidRDefault="00101F18" w:rsidP="00101F18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ruit ID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2E571" w14:textId="77777777" w:rsidR="00101F18" w:rsidRPr="00101F18" w:rsidRDefault="00101F18" w:rsidP="00101F18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otal number of seeds genotyp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90236" w14:textId="77777777" w:rsidR="00101F18" w:rsidRPr="00101F18" w:rsidRDefault="00101F18" w:rsidP="00101F18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umber of conspecific se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68324" w14:textId="77777777" w:rsidR="00101F18" w:rsidRPr="00101F18" w:rsidRDefault="00101F18" w:rsidP="00101F18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umber of hybrid seed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1FEC1" w14:textId="77777777" w:rsidR="00101F18" w:rsidRPr="00101F18" w:rsidRDefault="00101F18" w:rsidP="00101F18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nspecific seed ratio</w:t>
            </w:r>
          </w:p>
        </w:tc>
      </w:tr>
      <w:tr w:rsidR="00101F18" w:rsidRPr="00101F18" w14:paraId="0C4A9593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6FC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eriment 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BFB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A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00A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039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D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3F05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61C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CD0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9F8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42857</w:t>
            </w:r>
          </w:p>
        </w:tc>
      </w:tr>
      <w:tr w:rsidR="00101F18" w:rsidRPr="00101F18" w14:paraId="2621E457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DD3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D61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BF9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1F2A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D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8B6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F5BD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41EE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5F4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25522C8D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AF8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AFC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2E6F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AB5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D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0C3A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CD7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D020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2CDE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11176C7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3ECF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E3F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6813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7438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D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DFF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267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1D3F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311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5839CCD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A34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3E0A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F6B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E2C4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D5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5BEA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F766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E9C6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B68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666667</w:t>
            </w:r>
          </w:p>
        </w:tc>
      </w:tr>
      <w:tr w:rsidR="00101F18" w:rsidRPr="00101F18" w14:paraId="0FBE14B8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53D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4F9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2404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DD5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D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D0E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673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8A6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D6E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5B1C86BF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D7E2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E926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3AEF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3E5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D7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EFD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E41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913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669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D6B0F95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29B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897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CD1E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864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D7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D81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CDE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793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426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5658E495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CBF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B119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54B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5EB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D8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BB74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D62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C5E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B40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5614A0FF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191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90C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A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00C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9D41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AA73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CA9B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A93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597F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5888ED8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398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5A5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BBB8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466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2DD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D5DD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58E3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DCC0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777778</w:t>
            </w:r>
          </w:p>
        </w:tc>
      </w:tr>
      <w:tr w:rsidR="00101F18" w:rsidRPr="00101F18" w14:paraId="39D3E0D0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C2B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5F26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BED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6BB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8201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558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6FE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180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30750FBD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46E7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C27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428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972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D547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190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71F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038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513E3C0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A57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B8D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55FA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2695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5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53B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870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A81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CCC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C709A06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51C4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E6B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341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73F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710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9FB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F8B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F6F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571429</w:t>
            </w:r>
          </w:p>
        </w:tc>
      </w:tr>
      <w:tr w:rsidR="00101F18" w:rsidRPr="00101F18" w14:paraId="14CBEFC8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1B89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4301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66A2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2F8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7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0B04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66F6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885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C40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1301F0A7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82F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A66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3911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217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8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192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843E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31D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CF2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D44D2B5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017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56E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58E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256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9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6FDA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2D2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65F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C06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0EFB557A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58D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4B2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A502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472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H10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929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622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4DF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771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340FF0E5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D6C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F5A2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O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6DC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DB5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K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557B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455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4BD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344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571429</w:t>
            </w:r>
          </w:p>
        </w:tc>
      </w:tr>
      <w:tr w:rsidR="00101F18" w:rsidRPr="00101F18" w14:paraId="0AAE5DC4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5E4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AE0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B77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3BB7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K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051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C586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7B2A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28C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75</w:t>
            </w:r>
          </w:p>
        </w:tc>
      </w:tr>
      <w:tr w:rsidR="00101F18" w:rsidRPr="00101F18" w14:paraId="1628CD22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E00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2C6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7C2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A1C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K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752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45A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653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123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23378AC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3C4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996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F3C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7CA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K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E3B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91E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6F5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3DA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</w:t>
            </w:r>
          </w:p>
        </w:tc>
      </w:tr>
      <w:tr w:rsidR="00101F18" w:rsidRPr="00101F18" w14:paraId="209B3630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92BE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56F4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633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2B9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K5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9083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AB6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5EB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947F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571429</w:t>
            </w:r>
          </w:p>
        </w:tc>
      </w:tr>
      <w:tr w:rsidR="00101F18" w:rsidRPr="00101F18" w14:paraId="569BFED9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864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76D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B5C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932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K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9B3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D12B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6F4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132F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42857</w:t>
            </w:r>
          </w:p>
        </w:tc>
      </w:tr>
      <w:tr w:rsidR="00101F18" w:rsidRPr="00101F18" w14:paraId="5AF71B8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A69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E8C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951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F83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K7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DD2B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983E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40E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BD6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B5B2BC2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786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667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269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30F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K8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956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4FA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EBA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41E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272727</w:t>
            </w:r>
          </w:p>
        </w:tc>
      </w:tr>
      <w:tr w:rsidR="00101F18" w:rsidRPr="00101F18" w14:paraId="34E18D57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AA07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0FB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9419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DF3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K9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7AD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B01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893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F0C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</w:p>
        </w:tc>
      </w:tr>
      <w:tr w:rsidR="00101F18" w:rsidRPr="00101F18" w14:paraId="6924019F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8042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BCF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R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07C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582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4D23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54D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3D5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D5A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CBC741A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1E4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859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5B0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525F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2E7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99F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99E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38D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2970C8F1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02E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42B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53E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537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D923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1D7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8E7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8271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</w:tr>
      <w:tr w:rsidR="00101F18" w:rsidRPr="00101F18" w14:paraId="292CA2C4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9DB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53D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6CC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941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293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34A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559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404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85F0C78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CF60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F0B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8BD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2F45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5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4B3E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856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589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98F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0602631F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5D4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D55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14A2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114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E41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A713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FDD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E76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</w:t>
            </w:r>
          </w:p>
        </w:tc>
      </w:tr>
      <w:tr w:rsidR="00101F18" w:rsidRPr="00101F18" w14:paraId="3AD9684F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4EF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18A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D8E5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504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7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094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F5E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E02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49A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42857</w:t>
            </w:r>
          </w:p>
        </w:tc>
      </w:tr>
      <w:tr w:rsidR="00101F18" w:rsidRPr="00101F18" w14:paraId="25B3E739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37F3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EC4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E37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485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8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1D3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277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BB7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C4E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2BB58BAE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366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AAF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628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FC3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9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605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957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874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4380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21F00AC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5BB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5C9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7CFE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33A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10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59D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8F6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83D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3CC3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2B2AE55C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AF6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27D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D91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22DF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1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B0B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9BDE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694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06F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0FE65082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B3A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2784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BE0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70B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I1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98E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FAB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FAF9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6E5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1746DFCA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B4E9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B5A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5D0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802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25C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F03B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D8C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F4B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571429</w:t>
            </w:r>
          </w:p>
        </w:tc>
      </w:tr>
      <w:tr w:rsidR="00101F18" w:rsidRPr="00101F18" w14:paraId="073DC3C3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3F5C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3A1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AFC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A2E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7AA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0CA9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B05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DCF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9280473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B64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A29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BB7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D0F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D87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2332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A07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680C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285714</w:t>
            </w:r>
          </w:p>
        </w:tc>
      </w:tr>
      <w:tr w:rsidR="00101F18" w:rsidRPr="00101F18" w14:paraId="3D2801CA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90A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77E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E21A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CEB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4F6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EF57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673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B82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5786CF5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6B8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653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ED0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537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4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0CF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89A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175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5533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901C27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B67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ED0D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DCD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ECE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5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7BF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FB4C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032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706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294118</w:t>
            </w:r>
          </w:p>
        </w:tc>
      </w:tr>
      <w:tr w:rsidR="00101F18" w:rsidRPr="00101F18" w14:paraId="14C95A61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E93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49D9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A5A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360D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227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4EC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370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08B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</w:tr>
      <w:tr w:rsidR="00101F18" w:rsidRPr="00101F18" w14:paraId="163E7882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D056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5ACF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6A6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CA9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7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DBBE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A01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EF3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E38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</w:t>
            </w:r>
          </w:p>
        </w:tc>
      </w:tr>
      <w:tr w:rsidR="00101F18" w:rsidRPr="00101F18" w14:paraId="48856D60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D66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5DE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513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87B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7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9F2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7FC1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302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49E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346C6DF2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CDC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ECD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9C2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2AA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9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3CF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B7F5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06B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C949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42857</w:t>
            </w:r>
          </w:p>
        </w:tc>
      </w:tr>
      <w:tr w:rsidR="00101F18" w:rsidRPr="00101F18" w14:paraId="3FCE6ABC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2ACA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CD3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FB02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4A0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10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1967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995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75C3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899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</w:t>
            </w:r>
          </w:p>
        </w:tc>
      </w:tr>
      <w:tr w:rsidR="00101F18" w:rsidRPr="00101F18" w14:paraId="5EEEDBF4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7D3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CB4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E35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7EA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1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B46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8891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F2D1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868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0BF0FBD1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8F85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C974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5091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A7FF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1-O10-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BDA9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D544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712F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E77A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2D15160E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329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eriment 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283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A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CF5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34B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D9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56E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8D69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D29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0CB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42AF28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E7A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215C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658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23F1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D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096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A40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20C3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516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5613921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A57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2F64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094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38C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D10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807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E13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423A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96C0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5C6347C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8DD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402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304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E31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D1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09D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CCE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C80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18AC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0FE33CB1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84F5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863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EC73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788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D1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C4A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1C8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492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247A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559F005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0B2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56BA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C93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5F1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D7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4A9B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438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53C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DB23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DFD3511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D11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96E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7DCF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6FF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D1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D26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E54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88F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6F9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</w:t>
            </w:r>
          </w:p>
        </w:tc>
      </w:tr>
      <w:tr w:rsidR="00101F18" w:rsidRPr="00101F18" w14:paraId="27C7B316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99EC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E45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1230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287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D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9A3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2DE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56D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A68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12CDE223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257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05B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77D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2CFE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D1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296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50D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261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51A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</w:tr>
      <w:tr w:rsidR="00101F18" w:rsidRPr="00101F18" w14:paraId="1073E72E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1F3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A49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A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5C9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542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1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7894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067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177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2EA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665F9B0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798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ACAC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A1A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E16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1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324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CF18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040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9D4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1E8EE57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D9C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CFC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BFF3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5BC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462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CC2E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E55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469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7DBCFCC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82B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14D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DB2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AA8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1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BF1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07CF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F97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E26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3ECEBA9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AB2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62CD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2CD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93F6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F94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099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C10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9F0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0E7FD5C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ADB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91A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2D91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E36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1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FD9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5ABB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9FF2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22F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2B08CE8E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767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2D3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88D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38A5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1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F8E4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8BF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49B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3791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</w:t>
            </w:r>
          </w:p>
        </w:tc>
      </w:tr>
      <w:tr w:rsidR="00101F18" w:rsidRPr="00101F18" w14:paraId="283D10FF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8F2B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CA6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3B5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7BF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15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407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121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2749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FBC7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</w:tr>
      <w:tr w:rsidR="00101F18" w:rsidRPr="00101F18" w14:paraId="247F5F49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C73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C59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C798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E59A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8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24F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4A7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201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9A5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101F18" w:rsidRPr="00101F18" w14:paraId="25ACA39F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7340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FFC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671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B9D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H16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201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CCC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A20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99F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</w:tr>
      <w:tr w:rsidR="00101F18" w:rsidRPr="00101F18" w14:paraId="0890ED3E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C1E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D58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O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387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D49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K10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CC7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FE2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AB0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617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1130C908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180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96AD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665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117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K1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DCD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E8B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E06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AFDA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2F9C1CB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EC9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DE3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551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67D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K10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53D7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46F2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F77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609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968C06C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FB4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190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4F96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39D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K1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802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9C3E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EC9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A39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39B9DDC5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EBC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93B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5F72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0ED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K1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A00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114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A29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485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0B9BCD1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9B1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C67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4EDF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018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K10-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E3E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2B7F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5EE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D9A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75</w:t>
            </w:r>
          </w:p>
        </w:tc>
      </w:tr>
      <w:tr w:rsidR="00101F18" w:rsidRPr="00101F18" w14:paraId="3E7F0723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9B2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2ED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862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922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K12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07E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214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434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504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1C9F36A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99A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0E15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33C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D029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K1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EAE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627D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24CB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403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</w:t>
            </w:r>
          </w:p>
        </w:tc>
      </w:tr>
      <w:tr w:rsidR="00101F18" w:rsidRPr="00101F18" w14:paraId="4513993D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124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454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32F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2CB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K15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343C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6CC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0AA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566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125C4201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AA19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BF7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R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A08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322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I1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5EA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F02C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C15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F46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375</w:t>
            </w:r>
          </w:p>
        </w:tc>
      </w:tr>
      <w:tr w:rsidR="00101F18" w:rsidRPr="00101F18" w14:paraId="7B46BB97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DC6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620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C33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0DE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I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AA4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C26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F9D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E84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96DFD12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7AD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0E5B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9AC9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1A8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I1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8DE8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605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DE0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766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F904327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2897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393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2DB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44E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I8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480A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850A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9C85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9C2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0F5434F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0C9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5D3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F43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025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I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0D90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4F5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90D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F4E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022AD183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417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92F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65D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DD9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I1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027D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625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410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785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</w:tr>
      <w:tr w:rsidR="00101F18" w:rsidRPr="00101F18" w14:paraId="5316EB7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3B7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633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A9D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9B46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I11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A17E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B06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EF9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E0C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3110EBA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4B65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B7B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E96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D395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I15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902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D338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E2E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4042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</w:tr>
      <w:tr w:rsidR="00101F18" w:rsidRPr="00101F18" w14:paraId="3EC49C09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D73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70A0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009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539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I1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79E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2C62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8C0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E70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FF00F09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2CA5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9CAA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0D22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AEF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2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AF5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ACD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A73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030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9C6793E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A5A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129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C298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178EF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3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2358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BB7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800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642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5B78E6D5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457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EA4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C17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E9D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4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2F2F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AC0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62D4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D0B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666667</w:t>
            </w:r>
          </w:p>
        </w:tc>
      </w:tr>
      <w:tr w:rsidR="00101F18" w:rsidRPr="00101F18" w14:paraId="2598A7C9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631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C19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9ECA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906A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0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21A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1880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C97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7CB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101F18" w:rsidRPr="00101F18" w14:paraId="48D10CD6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98BC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4A1C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D9C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9DA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7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F5C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A2E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AE8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F10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5</w:t>
            </w:r>
          </w:p>
        </w:tc>
      </w:tr>
      <w:tr w:rsidR="00101F18" w:rsidRPr="00101F18" w14:paraId="2F82A92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3F6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B9EE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ABC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E36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5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5FF1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292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44F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670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</w:t>
            </w:r>
          </w:p>
        </w:tc>
      </w:tr>
      <w:tr w:rsidR="00101F18" w:rsidRPr="00101F18" w14:paraId="3DBD1A3B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B09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304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0B4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7E5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87C6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801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A41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26AE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7C3A6E19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273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25F4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D90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36B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7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DB7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BEB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38C2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C947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101F18" w:rsidRPr="00101F18" w14:paraId="5B757383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EB5F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620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813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9FD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8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409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BFB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CDC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A7B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4D71C780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619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611D6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FDC1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CC1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9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C60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F5E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253E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927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6CF8E1E2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5A2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A1F8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CA772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A019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6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AB73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EA6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76B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038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1F18" w:rsidRPr="00101F18" w14:paraId="279867DE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801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5FF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EECCE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7A8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8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C186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2252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1ACB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C9B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333333</w:t>
            </w:r>
          </w:p>
        </w:tc>
      </w:tr>
      <w:tr w:rsidR="00101F18" w:rsidRPr="00101F18" w14:paraId="33BEBE33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5893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DE1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5D9A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D07B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4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025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55644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2AF2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6140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101F18" w:rsidRPr="00101F18" w14:paraId="726CB81E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7E39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E266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F5A5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90D0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15-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352F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519B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7C8C3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A76D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101F18" w:rsidRPr="00101F18" w14:paraId="2A5E3641" w14:textId="77777777" w:rsidTr="00101F18">
        <w:trPr>
          <w:trHeight w:val="322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04797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74CE3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D82ED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46524" w14:textId="77777777" w:rsidR="00101F18" w:rsidRPr="00101F18" w:rsidRDefault="00101F18" w:rsidP="00101F18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xp2-O9-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8BB8C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FA1F1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46EF5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18B6A" w14:textId="77777777" w:rsidR="00101F18" w:rsidRPr="00101F18" w:rsidRDefault="00101F18" w:rsidP="00101F18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1F1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</w:tr>
    </w:tbl>
    <w:p w14:paraId="7E474B8E" w14:textId="77777777" w:rsidR="003E370A" w:rsidRDefault="003E370A"/>
    <w:sectPr w:rsidR="003E370A" w:rsidSect="00101F18">
      <w:headerReference w:type="default" r:id="rId6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D70E0" w14:textId="77777777" w:rsidR="000E6DF0" w:rsidRDefault="000E6DF0" w:rsidP="00101F18">
      <w:pPr>
        <w:spacing w:after="0" w:line="240" w:lineRule="auto"/>
      </w:pPr>
      <w:r>
        <w:separator/>
      </w:r>
    </w:p>
  </w:endnote>
  <w:endnote w:type="continuationSeparator" w:id="0">
    <w:p w14:paraId="2879338C" w14:textId="77777777" w:rsidR="000E6DF0" w:rsidRDefault="000E6DF0" w:rsidP="00101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B6328" w14:textId="77777777" w:rsidR="000E6DF0" w:rsidRDefault="000E6DF0" w:rsidP="00101F18">
      <w:pPr>
        <w:spacing w:after="0" w:line="240" w:lineRule="auto"/>
      </w:pPr>
      <w:r>
        <w:separator/>
      </w:r>
    </w:p>
  </w:footnote>
  <w:footnote w:type="continuationSeparator" w:id="0">
    <w:p w14:paraId="244D68B0" w14:textId="77777777" w:rsidR="000E6DF0" w:rsidRDefault="000E6DF0" w:rsidP="00101F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D85DC6" w14:textId="6BBA62C3" w:rsidR="00101F18" w:rsidRDefault="00101F18">
    <w:pPr>
      <w:pStyle w:val="aa"/>
    </w:pPr>
    <w:r>
      <w:t>Hoshino</w:t>
    </w:r>
    <w:r w:rsidRPr="00101F18">
      <w:t xml:space="preserve"> et al.—American Journal of Botany 2025—Appendix S</w:t>
    </w:r>
    <w: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18"/>
    <w:rsid w:val="000E6DF0"/>
    <w:rsid w:val="00101F18"/>
    <w:rsid w:val="002222D6"/>
    <w:rsid w:val="0039197F"/>
    <w:rsid w:val="003E370A"/>
    <w:rsid w:val="005300E9"/>
    <w:rsid w:val="0073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1E6877"/>
  <w15:chartTrackingRefBased/>
  <w15:docId w15:val="{72CA1F43-D8BF-6C40-B835-73077D330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01F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1F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1F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1F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1F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1F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1F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1F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1F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01F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01F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01F1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01F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01F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01F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01F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01F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01F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01F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01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1F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01F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1F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01F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1F1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01F1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01F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01F1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01F1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01F1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01F18"/>
  </w:style>
  <w:style w:type="paragraph" w:styleId="ac">
    <w:name w:val="footer"/>
    <w:basedOn w:val="a"/>
    <w:link w:val="ad"/>
    <w:uiPriority w:val="99"/>
    <w:unhideWhenUsed/>
    <w:rsid w:val="00101F1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01F18"/>
  </w:style>
  <w:style w:type="character" w:styleId="ae">
    <w:name w:val="Hyperlink"/>
    <w:basedOn w:val="a0"/>
    <w:uiPriority w:val="99"/>
    <w:semiHidden/>
    <w:unhideWhenUsed/>
    <w:rsid w:val="00101F18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101F18"/>
    <w:rPr>
      <w:color w:val="96607D"/>
      <w:u w:val="single"/>
    </w:rPr>
  </w:style>
  <w:style w:type="paragraph" w:customStyle="1" w:styleId="msonormal0">
    <w:name w:val="msonormal"/>
    <w:basedOn w:val="a"/>
    <w:rsid w:val="00101F1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101F1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6">
    <w:name w:val="font6"/>
    <w:basedOn w:val="a"/>
    <w:rsid w:val="00101F1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7">
    <w:name w:val="font7"/>
    <w:basedOn w:val="a"/>
    <w:rsid w:val="00101F1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i/>
      <w:iCs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101F1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101F1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Cs w:val="22"/>
      <w14:ligatures w14:val="none"/>
    </w:rPr>
  </w:style>
  <w:style w:type="paragraph" w:customStyle="1" w:styleId="xl65">
    <w:name w:val="xl65"/>
    <w:basedOn w:val="a"/>
    <w:rsid w:val="00101F1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Cs w:val="22"/>
      <w14:ligatures w14:val="none"/>
    </w:rPr>
  </w:style>
  <w:style w:type="paragraph" w:customStyle="1" w:styleId="xl66">
    <w:name w:val="xl66"/>
    <w:basedOn w:val="a"/>
    <w:rsid w:val="00101F1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Cs w:val="22"/>
      <w14:ligatures w14:val="none"/>
    </w:rPr>
  </w:style>
  <w:style w:type="paragraph" w:customStyle="1" w:styleId="xl67">
    <w:name w:val="xl67"/>
    <w:basedOn w:val="a"/>
    <w:rsid w:val="00101F1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Cs w:val="22"/>
      <w14:ligatures w14:val="none"/>
    </w:rPr>
  </w:style>
  <w:style w:type="paragraph" w:customStyle="1" w:styleId="xl68">
    <w:name w:val="xl68"/>
    <w:basedOn w:val="a"/>
    <w:rsid w:val="00101F1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Cs w:val="22"/>
      <w14:ligatures w14:val="none"/>
    </w:rPr>
  </w:style>
  <w:style w:type="paragraph" w:customStyle="1" w:styleId="xl69">
    <w:name w:val="xl69"/>
    <w:basedOn w:val="a"/>
    <w:rsid w:val="00101F1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3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野　佑介</dc:creator>
  <cp:keywords/>
  <dc:description/>
  <cp:lastModifiedBy>星野　佑介</cp:lastModifiedBy>
  <cp:revision>1</cp:revision>
  <dcterms:created xsi:type="dcterms:W3CDTF">2025-10-05T02:55:00Z</dcterms:created>
  <dcterms:modified xsi:type="dcterms:W3CDTF">2025-10-05T03:05:00Z</dcterms:modified>
</cp:coreProperties>
</file>